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AEDA55" w14:textId="4D0675B2" w:rsidR="005C3961" w:rsidRPr="00611197" w:rsidRDefault="00611197">
      <w:pPr>
        <w:rPr>
          <w:noProof/>
          <w:sz w:val="28"/>
          <w:szCs w:val="28"/>
          <w:lang w:eastAsia="en-GB"/>
        </w:rPr>
      </w:pPr>
      <w:r w:rsidRPr="00611197">
        <w:rPr>
          <w:noProof/>
          <w:sz w:val="28"/>
          <w:szCs w:val="28"/>
          <w:lang w:eastAsia="en-GB"/>
        </w:rPr>
        <w:t>Spatial Disparities in Access to NHS Dentistry: A Neighbourhood-Level Analysis in England.</w:t>
      </w:r>
    </w:p>
    <w:p w14:paraId="0BDE05B5" w14:textId="241E812B" w:rsidR="00611197" w:rsidRPr="00611197" w:rsidRDefault="00611197">
      <w:pPr>
        <w:rPr>
          <w:noProof/>
          <w:sz w:val="24"/>
          <w:szCs w:val="24"/>
          <w:lang w:eastAsia="en-GB"/>
        </w:rPr>
      </w:pPr>
      <w:r w:rsidRPr="00611197">
        <w:rPr>
          <w:noProof/>
          <w:sz w:val="24"/>
          <w:szCs w:val="24"/>
          <w:lang w:eastAsia="en-GB"/>
        </w:rPr>
        <w:t>Stephen D Clark</w:t>
      </w:r>
    </w:p>
    <w:p w14:paraId="677C6D7C" w14:textId="77777777" w:rsidR="00611197" w:rsidRDefault="00611197">
      <w:pPr>
        <w:rPr>
          <w:noProof/>
          <w:sz w:val="24"/>
          <w:szCs w:val="24"/>
          <w:lang w:eastAsia="en-GB"/>
        </w:rPr>
      </w:pPr>
    </w:p>
    <w:p w14:paraId="002E9B89" w14:textId="392F527E" w:rsidR="00611197" w:rsidRDefault="00611197">
      <w:pPr>
        <w:rPr>
          <w:noProof/>
          <w:sz w:val="24"/>
          <w:szCs w:val="24"/>
          <w:lang w:eastAsia="en-GB"/>
        </w:rPr>
      </w:pPr>
      <w:bookmarkStart w:id="0" w:name="_GoBack"/>
      <w:bookmarkEnd w:id="0"/>
      <w:r w:rsidRPr="00611197">
        <w:rPr>
          <w:noProof/>
          <w:sz w:val="24"/>
          <w:szCs w:val="24"/>
          <w:lang w:eastAsia="en-GB"/>
        </w:rPr>
        <w:t>Supplimentary material</w:t>
      </w:r>
    </w:p>
    <w:p w14:paraId="4F96FFEA" w14:textId="77777777" w:rsidR="00611197" w:rsidRPr="00611197" w:rsidRDefault="00611197">
      <w:pPr>
        <w:rPr>
          <w:noProof/>
          <w:sz w:val="24"/>
          <w:szCs w:val="24"/>
          <w:lang w:eastAsia="en-GB"/>
        </w:rPr>
      </w:pPr>
    </w:p>
    <w:p w14:paraId="5DFAC8DE" w14:textId="77777777" w:rsidR="00E2599E" w:rsidRDefault="00E2599E">
      <w:r>
        <w:rPr>
          <w:noProof/>
          <w:lang w:eastAsia="en-GB"/>
        </w:rPr>
        <w:drawing>
          <wp:inline distT="0" distB="0" distL="0" distR="0" wp14:anchorId="33906233" wp14:editId="451420AF">
            <wp:extent cx="5731510" cy="255778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nMeanMax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8CC41" w14:textId="3343CE6F" w:rsidR="00E2599E" w:rsidRDefault="00E2599E">
      <w:r>
        <w:t>Figure S1 : Distribution of travel time to closest (minimum), average (mean</w:t>
      </w:r>
      <w:r w:rsidR="001F279E">
        <w:t>) and furthest (maximum) dental practice</w:t>
      </w:r>
    </w:p>
    <w:p w14:paraId="7BC0D11F" w14:textId="77777777" w:rsidR="00FB6655" w:rsidRDefault="00FB6655">
      <w:r>
        <w:br w:type="page"/>
      </w:r>
    </w:p>
    <w:p w14:paraId="2F2387AD" w14:textId="77777777" w:rsidR="00E2599E" w:rsidRDefault="008569CD">
      <w:r>
        <w:rPr>
          <w:noProof/>
          <w:lang w:eastAsia="en-GB"/>
        </w:rPr>
        <w:lastRenderedPageBreak/>
        <w:drawing>
          <wp:inline distT="0" distB="0" distL="0" distR="0" wp14:anchorId="3036B177" wp14:editId="3D42FE8B">
            <wp:extent cx="5731510" cy="255778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max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8C39B" w14:textId="77777777" w:rsidR="008569CD" w:rsidRDefault="008569CD">
      <w:r>
        <w:t>Figure S2 : The profile of the decay function for a range of values of d</w:t>
      </w:r>
      <w:r w:rsidRPr="008569CD">
        <w:rPr>
          <w:vertAlign w:val="subscript"/>
        </w:rPr>
        <w:t>max</w:t>
      </w:r>
      <w:r>
        <w:t>, with 30 minutes and a weight of 0.05 indicated with red dashes.</w:t>
      </w:r>
    </w:p>
    <w:p w14:paraId="2E14B6ED" w14:textId="77777777" w:rsidR="00FB6655" w:rsidRDefault="00FB6655">
      <w:r>
        <w:rPr>
          <w:noProof/>
          <w:lang w:eastAsia="en-GB"/>
        </w:rPr>
        <w:drawing>
          <wp:inline distT="0" distB="0" distL="0" distR="0" wp14:anchorId="4E2BEBF1" wp14:editId="06076767">
            <wp:extent cx="5731510" cy="255778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ctiondmax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A5C9E" w14:textId="77777777" w:rsidR="00FB6655" w:rsidRDefault="00FB6655" w:rsidP="00FB6655">
      <w:r>
        <w:t>Figure S3 : The profile of the decay function for a range of values of f(d</w:t>
      </w:r>
      <w:r w:rsidRPr="008569CD">
        <w:rPr>
          <w:vertAlign w:val="subscript"/>
        </w:rPr>
        <w:t>max</w:t>
      </w:r>
      <w:r>
        <w:t>), with 30 minutes and a weight of 0.05 indicated with red dashes.</w:t>
      </w:r>
    </w:p>
    <w:p w14:paraId="677FF96B" w14:textId="77777777" w:rsidR="00FB6655" w:rsidRPr="008569CD" w:rsidRDefault="00FB6655"/>
    <w:sectPr w:rsidR="00FB6655" w:rsidRPr="00856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99E"/>
    <w:rsid w:val="001F279E"/>
    <w:rsid w:val="005C3961"/>
    <w:rsid w:val="00611197"/>
    <w:rsid w:val="00682478"/>
    <w:rsid w:val="008569CD"/>
    <w:rsid w:val="00E2599E"/>
    <w:rsid w:val="00FB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F8940"/>
  <w15:chartTrackingRefBased/>
  <w15:docId w15:val="{02DFFA59-7382-4FCC-9F8D-0443F8A74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201B75CD84554F877EE0A21372C6FD" ma:contentTypeVersion="17" ma:contentTypeDescription="Create a new document." ma:contentTypeScope="" ma:versionID="6e5927dc1356b3010708da3e45bfb8a1">
  <xsd:schema xmlns:xsd="http://www.w3.org/2001/XMLSchema" xmlns:xs="http://www.w3.org/2001/XMLSchema" xmlns:p="http://schemas.microsoft.com/office/2006/metadata/properties" xmlns:ns3="f0c365b0-524a-4cbe-aa26-41e7e8844f04" xmlns:ns4="0c6fe43d-ecdf-4ea6-868d-ecf06320dad7" targetNamespace="http://schemas.microsoft.com/office/2006/metadata/properties" ma:root="true" ma:fieldsID="c3e4adc20f817dab541c1cb6dd57486c" ns3:_="" ns4:_="">
    <xsd:import namespace="f0c365b0-524a-4cbe-aa26-41e7e8844f04"/>
    <xsd:import namespace="0c6fe43d-ecdf-4ea6-868d-ecf06320da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365b0-524a-4cbe-aa26-41e7e8844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6fe43d-ecdf-4ea6-868d-ecf06320d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c365b0-524a-4cbe-aa26-41e7e8844f0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B0316E-A092-42AA-85DD-5DADEB15AD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365b0-524a-4cbe-aa26-41e7e8844f04"/>
    <ds:schemaRef ds:uri="0c6fe43d-ecdf-4ea6-868d-ecf06320da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5B88CF-310A-4D22-AD03-C9A6F1BB35F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0c6fe43d-ecdf-4ea6-868d-ecf06320dad7"/>
    <ds:schemaRef ds:uri="f0c365b0-524a-4cbe-aa26-41e7e8844f0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DF158C0-9F32-4DD3-A290-B6DF2A22FE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lark</dc:creator>
  <cp:keywords/>
  <dc:description/>
  <cp:lastModifiedBy>Stephen Clark</cp:lastModifiedBy>
  <cp:revision>3</cp:revision>
  <dcterms:created xsi:type="dcterms:W3CDTF">2024-02-07T10:12:00Z</dcterms:created>
  <dcterms:modified xsi:type="dcterms:W3CDTF">2024-02-0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01B75CD84554F877EE0A21372C6FD</vt:lpwstr>
  </property>
</Properties>
</file>